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0EBC7A9A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hAnsi="Times New Roman" w:cs="Times New Roman"/>
          <w:b/>
          <w:bCs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5 Fig. The number of adults (A, B) and larvae (E, F) of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 xml:space="preserve">Onychodactylus koreanus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recorded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and the amounts of eDNA detection (C, D) at two survey areas and two eDNA sampling sites (A, C,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and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E vs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.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B, D,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and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F) over 14 months between April 2024 and June 2025.</w:t>
      </w:r>
    </w:p>
    <w:p w14:paraId="067E94EC" w14:textId="2CF1CC33" w:rsidR="00C63207" w:rsidRPr="002C3A7A" w:rsidRDefault="001B1C92" w:rsidP="002C3A7A">
      <w:pPr>
        <w:spacing w:after="0" w:line="384" w:lineRule="auto"/>
        <w:textAlignment w:val="baseline"/>
        <w:rPr>
          <w:rFonts w:ascii="Times New Roman" w:eastAsia="굴림" w:hAnsi="Times New Roman" w:cs="Times New Roman" w:hint="eastAsia"/>
          <w:color w:val="000000"/>
          <w:kern w:val="0"/>
          <w:szCs w:val="20"/>
        </w:rPr>
      </w:pPr>
      <w:r>
        <w:rPr>
          <w:noProof/>
        </w:rPr>
        <w:drawing>
          <wp:inline distT="0" distB="0" distL="0" distR="0" wp14:anchorId="4FDFD20A" wp14:editId="464A546E">
            <wp:extent cx="5172075" cy="606140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820" cy="6068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3207" w:rsidRPr="002C3A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45D30" w14:textId="77777777" w:rsidR="002F135D" w:rsidRDefault="002F135D" w:rsidP="00FE52F8">
      <w:pPr>
        <w:spacing w:after="0" w:line="240" w:lineRule="auto"/>
      </w:pPr>
      <w:r>
        <w:separator/>
      </w:r>
    </w:p>
  </w:endnote>
  <w:endnote w:type="continuationSeparator" w:id="0">
    <w:p w14:paraId="37FDBBBD" w14:textId="77777777" w:rsidR="002F135D" w:rsidRDefault="002F135D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8AD5B" w14:textId="77777777" w:rsidR="002F135D" w:rsidRDefault="002F135D" w:rsidP="00FE52F8">
      <w:pPr>
        <w:spacing w:after="0" w:line="240" w:lineRule="auto"/>
      </w:pPr>
      <w:r>
        <w:separator/>
      </w:r>
    </w:p>
  </w:footnote>
  <w:footnote w:type="continuationSeparator" w:id="0">
    <w:p w14:paraId="79B27C12" w14:textId="77777777" w:rsidR="002F135D" w:rsidRDefault="002F135D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B1C92"/>
    <w:rsid w:val="002C3A7A"/>
    <w:rsid w:val="002C3D26"/>
    <w:rsid w:val="002F135D"/>
    <w:rsid w:val="0037597B"/>
    <w:rsid w:val="00385393"/>
    <w:rsid w:val="00386E90"/>
    <w:rsid w:val="003F6B00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875EB"/>
    <w:rsid w:val="008044E8"/>
    <w:rsid w:val="00830322"/>
    <w:rsid w:val="00833C66"/>
    <w:rsid w:val="00894DEA"/>
    <w:rsid w:val="00925C9C"/>
    <w:rsid w:val="00951CC3"/>
    <w:rsid w:val="00952A3E"/>
    <w:rsid w:val="00965EB2"/>
    <w:rsid w:val="009B392C"/>
    <w:rsid w:val="009C645E"/>
    <w:rsid w:val="009C6A2F"/>
    <w:rsid w:val="009D1DB7"/>
    <w:rsid w:val="00A0341F"/>
    <w:rsid w:val="00A67E27"/>
    <w:rsid w:val="00AE04E8"/>
    <w:rsid w:val="00B44047"/>
    <w:rsid w:val="00B659C1"/>
    <w:rsid w:val="00B759EF"/>
    <w:rsid w:val="00BC6C7D"/>
    <w:rsid w:val="00C63207"/>
    <w:rsid w:val="00DC207D"/>
    <w:rsid w:val="00E0489E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1:00Z</dcterms:created>
  <dcterms:modified xsi:type="dcterms:W3CDTF">2026-01-2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